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7D91D" w14:textId="77777777" w:rsidR="00D45778" w:rsidRPr="004A4DD0" w:rsidRDefault="00D45778" w:rsidP="00D45778">
      <w:pPr>
        <w:rPr>
          <w:rFonts w:cstheme="minorHAnsi"/>
          <w:color w:val="FF0000"/>
        </w:rPr>
      </w:pPr>
      <w:bookmarkStart w:id="0" w:name="_Hlk77224763"/>
      <w:r w:rsidRPr="004A4DD0">
        <w:rPr>
          <w:rFonts w:cstheme="minorHAnsi"/>
          <w:b/>
          <w:bCs/>
          <w:u w:val="single"/>
        </w:rPr>
        <w:t>Supplementary Figure 1.</w:t>
      </w:r>
      <w:r w:rsidRPr="004A4DD0">
        <w:rPr>
          <w:rFonts w:cstheme="minorHAnsi"/>
        </w:rPr>
        <w:t xml:space="preserve"> The occurrence of individual suspicious ultrasound characteristics in three subtypes of thyroid cancer. For comparison, previously published data are shown (refs </w:t>
      </w:r>
      <w:r w:rsidRPr="004A4DD0">
        <w:rPr>
          <w:rFonts w:cstheme="minorHAnsi"/>
          <w:b/>
          <w:bCs/>
        </w:rPr>
        <w:t>11, 14-17, 22, 33, 39-56</w:t>
      </w:r>
      <w:r w:rsidRPr="004A4DD0">
        <w:rPr>
          <w:rFonts w:cstheme="minorHAnsi"/>
        </w:rPr>
        <w:t>). FTC – follicular thyroid cancer, MTC – medullary thyroid cancer, PTC – papillary thyroid cancer. All values are %.</w:t>
      </w:r>
    </w:p>
    <w:bookmarkEnd w:id="0"/>
    <w:p w14:paraId="23D0F060" w14:textId="77777777" w:rsidR="00D45778" w:rsidRPr="004A4DD0" w:rsidRDefault="00D45778" w:rsidP="00D45778">
      <w:pPr>
        <w:rPr>
          <w:rFonts w:cstheme="minorHAnsi"/>
        </w:rPr>
      </w:pPr>
    </w:p>
    <w:p w14:paraId="21A24741" w14:textId="77777777" w:rsidR="00D45778" w:rsidRPr="004A4DD0" w:rsidRDefault="00D45778" w:rsidP="00D45778">
      <w:pPr>
        <w:rPr>
          <w:rFonts w:cstheme="minorHAnsi"/>
        </w:rPr>
        <w:sectPr w:rsidR="00D45778" w:rsidRPr="004A4DD0" w:rsidSect="00D45778">
          <w:footerReference w:type="default" r:id="rId4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4A4DD0">
        <w:rPr>
          <w:rFonts w:cstheme="minorHAnsi"/>
          <w:noProof/>
        </w:rPr>
        <w:drawing>
          <wp:inline distT="0" distB="0" distL="0" distR="0" wp14:anchorId="69943AD0" wp14:editId="76A13239">
            <wp:extent cx="5759450" cy="3959621"/>
            <wp:effectExtent l="0" t="0" r="0" b="3175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5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8C09A" w14:textId="44DB6328" w:rsidR="00043596" w:rsidRPr="00D45778" w:rsidRDefault="00043596" w:rsidP="00D45778"/>
    <w:sectPr w:rsidR="00043596" w:rsidRPr="00D45778" w:rsidSect="00435F3A">
      <w:footerReference w:type="default" r:id="rId6"/>
      <w:pgSz w:w="11906" w:h="16838" w:code="9"/>
      <w:pgMar w:top="1418" w:right="1418" w:bottom="992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9471183"/>
      <w:docPartObj>
        <w:docPartGallery w:val="Page Numbers (Bottom of Page)"/>
        <w:docPartUnique/>
      </w:docPartObj>
    </w:sdtPr>
    <w:sdtContent>
      <w:p w14:paraId="3C385134" w14:textId="77777777" w:rsidR="00D45778" w:rsidRDefault="00D457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10EE">
          <w:rPr>
            <w:noProof/>
            <w:lang w:val="hu-HU"/>
          </w:rPr>
          <w:t>27</w:t>
        </w:r>
        <w:r>
          <w:fldChar w:fldCharType="end"/>
        </w:r>
      </w:p>
    </w:sdtContent>
  </w:sdt>
  <w:p w14:paraId="579008E3" w14:textId="77777777" w:rsidR="00D45778" w:rsidRDefault="00D457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3390796"/>
      <w:docPartObj>
        <w:docPartGallery w:val="Page Numbers (Bottom of Page)"/>
        <w:docPartUnique/>
      </w:docPartObj>
    </w:sdtPr>
    <w:sdtEndPr/>
    <w:sdtContent>
      <w:p w14:paraId="2A3C9F89" w14:textId="77777777" w:rsidR="00824F82" w:rsidRDefault="00D457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10EE">
          <w:rPr>
            <w:noProof/>
            <w:lang w:val="hu-HU"/>
          </w:rPr>
          <w:t>27</w:t>
        </w:r>
        <w:r>
          <w:fldChar w:fldCharType="end"/>
        </w:r>
      </w:p>
    </w:sdtContent>
  </w:sdt>
  <w:p w14:paraId="72C118B1" w14:textId="77777777" w:rsidR="00824F82" w:rsidRDefault="00D457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72"/>
    <w:rsid w:val="00043596"/>
    <w:rsid w:val="00096644"/>
    <w:rsid w:val="001C4D35"/>
    <w:rsid w:val="00363146"/>
    <w:rsid w:val="00435F3A"/>
    <w:rsid w:val="006B0E6D"/>
    <w:rsid w:val="007A3011"/>
    <w:rsid w:val="00CA1772"/>
    <w:rsid w:val="00D457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2D3EE"/>
  <w15:chartTrackingRefBased/>
  <w15:docId w15:val="{C20820EF-CD7E-4BF1-8271-6C237590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72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1772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72"/>
  </w:style>
  <w:style w:type="character" w:styleId="LineNumber">
    <w:name w:val="line number"/>
    <w:basedOn w:val="DefaultParagraphFont"/>
    <w:uiPriority w:val="99"/>
    <w:semiHidden/>
    <w:unhideWhenUsed/>
    <w:rsid w:val="00CA1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image" Target="media/image1.jpe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</dc:creator>
  <cp:keywords/>
  <dc:description/>
  <cp:lastModifiedBy>tamás</cp:lastModifiedBy>
  <cp:revision>2</cp:revision>
  <dcterms:created xsi:type="dcterms:W3CDTF">2021-09-04T12:55:00Z</dcterms:created>
  <dcterms:modified xsi:type="dcterms:W3CDTF">2021-09-04T12:55:00Z</dcterms:modified>
</cp:coreProperties>
</file>